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8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0"/>
        <w:gridCol w:w="1292"/>
        <w:gridCol w:w="1262"/>
        <w:gridCol w:w="4763"/>
        <w:gridCol w:w="1200"/>
        <w:gridCol w:w="1157"/>
      </w:tblGrid>
      <w:tr w:rsidR="00C818ED" w:rsidRPr="00737A3B" w:rsidTr="00562B06">
        <w:trPr>
          <w:trHeight w:val="6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</w:t>
            </w:r>
            <w:proofErr w:type="spellEnd"/>
          </w:p>
        </w:tc>
        <w:tc>
          <w:tcPr>
            <w:tcW w:w="1439" w:type="dxa"/>
            <w:shd w:val="clear" w:color="auto" w:fill="auto"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opheline</w:t>
            </w:r>
            <w:proofErr w:type="spellEnd"/>
            <w:r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rget grou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'-3'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 size</w:t>
            </w:r>
            <w:r w:rsidR="00B14BFC"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="00B14BFC"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  <w:r w:rsidR="00B14BFC"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39" w:type="dxa"/>
            <w:vMerge w:val="restart"/>
            <w:shd w:val="clear" w:color="auto" w:fill="auto"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Nested PCR for detecting Infec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37A3B">
              <w:rPr>
                <w:rFonts w:ascii="Times New Roman" w:eastAsia="Times New Roman" w:hAnsi="Times New Roman" w:cs="Times New Roman"/>
              </w:rPr>
              <w:t>rPLU</w:t>
            </w:r>
            <w:proofErr w:type="spellEnd"/>
            <w:r w:rsidRPr="00737A3B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C818ED" w:rsidRPr="00737A3B" w:rsidRDefault="00DF6027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CCTGTTGTTGCCTT</w:t>
            </w:r>
            <w:r w:rsidR="00C818ED" w:rsidRPr="00737A3B">
              <w:rPr>
                <w:rFonts w:ascii="Times New Roman" w:eastAsia="Times New Roman" w:hAnsi="Times New Roman" w:cs="Times New Roman"/>
                <w:color w:val="000000"/>
              </w:rPr>
              <w:t>AAACT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1" w:type="dxa"/>
            <w:vMerge w:val="restart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[16]</w:t>
            </w: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37A3B">
              <w:rPr>
                <w:rFonts w:ascii="Times New Roman" w:eastAsia="Times New Roman" w:hAnsi="Times New Roman" w:cs="Times New Roman"/>
              </w:rPr>
              <w:t>rPLU</w:t>
            </w:r>
            <w:proofErr w:type="spellEnd"/>
            <w:r w:rsidRPr="00737A3B">
              <w:rPr>
                <w:rFonts w:ascii="Times New Roman" w:eastAsia="Times New Roman" w:hAnsi="Times New Roman" w:cs="Times New Roman"/>
              </w:rPr>
              <w:t xml:space="preserve"> 6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C818ED" w:rsidRPr="00737A3B" w:rsidRDefault="00DF6027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TTAAAATT</w:t>
            </w:r>
            <w:r w:rsidR="00C818ED" w:rsidRPr="00737A3B">
              <w:rPr>
                <w:rFonts w:ascii="Times New Roman" w:eastAsia="Times New Roman" w:hAnsi="Times New Roman" w:cs="Times New Roman"/>
                <w:color w:val="000000"/>
              </w:rPr>
              <w:t>GTTGCAGTTAAAAC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37A3B">
              <w:rPr>
                <w:rFonts w:ascii="Times New Roman" w:eastAsia="Times New Roman" w:hAnsi="Times New Roman" w:cs="Times New Roman"/>
              </w:rPr>
              <w:t>rFAL</w:t>
            </w:r>
            <w:proofErr w:type="spellEnd"/>
            <w:r w:rsidRPr="00737A3B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TTAAACTGG TTTGGGAAAACCAAATATATT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37A3B">
              <w:rPr>
                <w:rFonts w:ascii="Times New Roman" w:eastAsia="Times New Roman" w:hAnsi="Times New Roman" w:cs="Times New Roman"/>
              </w:rPr>
              <w:t>rFAL</w:t>
            </w:r>
            <w:proofErr w:type="spellEnd"/>
            <w:r w:rsidRPr="00737A3B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CACAATGAACTCAATCATGACTACCCGTC</w:t>
            </w:r>
          </w:p>
        </w:tc>
        <w:tc>
          <w:tcPr>
            <w:tcW w:w="1200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37A3B">
              <w:rPr>
                <w:rFonts w:ascii="Times New Roman" w:eastAsia="Times New Roman" w:hAnsi="Times New Roman" w:cs="Times New Roman"/>
              </w:rPr>
              <w:t>rVIV</w:t>
            </w:r>
            <w:proofErr w:type="spellEnd"/>
            <w:r w:rsidRPr="00737A3B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CGCTTCTAGCTTAATCCACATAACTGATAC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37A3B">
              <w:rPr>
                <w:rFonts w:ascii="Times New Roman" w:eastAsia="Times New Roman" w:hAnsi="Times New Roman" w:cs="Times New Roman"/>
              </w:rPr>
              <w:t>rVIV</w:t>
            </w:r>
            <w:proofErr w:type="spellEnd"/>
            <w:r w:rsidRPr="00737A3B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CTTCCAAGCCGAAGCAAAGAAAGTCCTTA</w:t>
            </w:r>
          </w:p>
        </w:tc>
        <w:tc>
          <w:tcPr>
            <w:tcW w:w="1200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39" w:type="dxa"/>
            <w:vMerge w:val="restart"/>
            <w:shd w:val="clear" w:color="auto" w:fill="auto"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i/>
                <w:color w:val="000000"/>
              </w:rPr>
              <w:t>Anopheles</w:t>
            </w:r>
            <w:r w:rsidRPr="00737A3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2438">
              <w:rPr>
                <w:rFonts w:ascii="Times New Roman" w:eastAsia="Times New Roman" w:hAnsi="Times New Roman" w:cs="Times New Roman"/>
                <w:i/>
                <w:color w:val="000000"/>
              </w:rPr>
              <w:t>minimus</w:t>
            </w:r>
            <w:proofErr w:type="spellEnd"/>
            <w:r w:rsidRPr="00737A3B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737A3B">
              <w:rPr>
                <w:rFonts w:ascii="Times New Roman" w:eastAsia="Times New Roman" w:hAnsi="Times New Roman" w:cs="Times New Roman"/>
                <w:color w:val="000000"/>
              </w:rPr>
              <w:t>Myzomyia</w:t>
            </w:r>
            <w:proofErr w:type="spellEnd"/>
            <w:r w:rsidRPr="00737A3B">
              <w:rPr>
                <w:rFonts w:ascii="Times New Roman" w:eastAsia="Times New Roman" w:hAnsi="Times New Roman" w:cs="Times New Roman"/>
                <w:color w:val="000000"/>
              </w:rPr>
              <w:t xml:space="preserve"> seri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5.8S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TCACTCGGCTCATGGATC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vMerge w:val="restart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[17]</w:t>
            </w: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MIA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GGGCGCCATGTAGTTAGAGTT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MIC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GGTTGCCCACTCAATACGGGT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JEY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CTCCCCATAGCGCGTAAG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VAR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GTGGCCCCGCAATGTAT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CO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GGTTCACCCCGCTCT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39" w:type="dxa"/>
            <w:vMerge w:val="restart"/>
            <w:shd w:val="clear" w:color="auto" w:fill="auto"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opheles </w:t>
            </w:r>
            <w:proofErr w:type="spellStart"/>
            <w:r w:rsidRPr="00737A3B">
              <w:rPr>
                <w:rFonts w:ascii="Times New Roman" w:eastAsia="Times New Roman" w:hAnsi="Times New Roman" w:cs="Times New Roman"/>
                <w:i/>
                <w:color w:val="000000"/>
              </w:rPr>
              <w:t>annularis</w:t>
            </w:r>
            <w:proofErr w:type="spellEnd"/>
            <w:r w:rsidRPr="00737A3B">
              <w:rPr>
                <w:rFonts w:ascii="Times New Roman" w:eastAsia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5.8F(ANN)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TGTGAACTGCAGGACACAT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vMerge w:val="restart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[18]</w:t>
            </w: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PHI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GCACGCCATTAT GCGACAAA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NIV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CATGTACCTCACGATACATGT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NN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CCCCTTTGCTAGCGCCCGT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PAL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GTTAAGTGAGACGATAAAGAC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39" w:type="dxa"/>
            <w:vMerge w:val="restart"/>
            <w:shd w:val="clear" w:color="auto" w:fill="auto"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opheles </w:t>
            </w:r>
            <w:proofErr w:type="spellStart"/>
            <w:r w:rsidRPr="00737A3B">
              <w:rPr>
                <w:rFonts w:ascii="Times New Roman" w:eastAsia="Times New Roman" w:hAnsi="Times New Roman" w:cs="Times New Roman"/>
                <w:i/>
                <w:color w:val="000000"/>
              </w:rPr>
              <w:t>maculatus</w:t>
            </w:r>
            <w:proofErr w:type="spellEnd"/>
            <w:r w:rsidRPr="00737A3B">
              <w:rPr>
                <w:rFonts w:ascii="Times New Roman" w:eastAsia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5.8F(MAC)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TCACTCGGCTCGTGGATC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vMerge w:val="restart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[19]</w:t>
            </w: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MAC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GACGGTCAGTCTGGTAAAG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18ED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39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PSEU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GCCCCCGGGTGTCAAACA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141" w:type="dxa"/>
            <w:vMerge/>
            <w:vAlign w:val="center"/>
            <w:hideMark/>
          </w:tcPr>
          <w:p w:rsidR="00C818ED" w:rsidRPr="00737A3B" w:rsidRDefault="00C818ED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2B06" w:rsidRPr="00737A3B" w:rsidTr="00562B06">
        <w:trPr>
          <w:trHeight w:val="377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39" w:type="dxa"/>
            <w:vMerge w:val="restart"/>
            <w:shd w:val="clear" w:color="auto" w:fill="auto"/>
            <w:vAlign w:val="center"/>
            <w:hideMark/>
          </w:tcPr>
          <w:p w:rsidR="00562B06" w:rsidRPr="00737A3B" w:rsidRDefault="00562B06" w:rsidP="00562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i/>
                <w:color w:val="000000"/>
              </w:rPr>
              <w:t>Anopheles dirus</w:t>
            </w:r>
            <w:r w:rsidRPr="00737A3B">
              <w:rPr>
                <w:rFonts w:ascii="Times New Roman" w:eastAsia="Times New Roman" w:hAnsi="Times New Roman" w:cs="Times New Roman"/>
                <w:color w:val="000000"/>
              </w:rPr>
              <w:t xml:space="preserve"> sibling speci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56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FD1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56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GGGCACAAAAGTTATTAACTT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141" w:type="dxa"/>
            <w:vMerge w:val="restart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[20]</w:t>
            </w:r>
          </w:p>
        </w:tc>
      </w:tr>
      <w:tr w:rsidR="00562B06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39" w:type="dxa"/>
            <w:vMerge/>
            <w:vAlign w:val="center"/>
            <w:hideMark/>
          </w:tcPr>
          <w:p w:rsidR="00562B06" w:rsidRPr="00737A3B" w:rsidRDefault="00562B06" w:rsidP="0056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56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RD1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562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GTGAAGAGCGAATATTGTAGC</w:t>
            </w:r>
          </w:p>
        </w:tc>
        <w:tc>
          <w:tcPr>
            <w:tcW w:w="1200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2B06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39" w:type="dxa"/>
            <w:vMerge w:val="restart"/>
            <w:shd w:val="clear" w:color="auto" w:fill="auto"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opheles </w:t>
            </w:r>
            <w:proofErr w:type="spellStart"/>
            <w:r w:rsidRPr="00737A3B">
              <w:rPr>
                <w:rFonts w:ascii="Times New Roman" w:eastAsia="Times New Roman" w:hAnsi="Times New Roman" w:cs="Times New Roman"/>
                <w:i/>
                <w:color w:val="000000"/>
              </w:rPr>
              <w:t>culicifacies</w:t>
            </w:r>
            <w:proofErr w:type="spellEnd"/>
            <w:r w:rsidRPr="00737A3B">
              <w:rPr>
                <w:rFonts w:ascii="Times New Roman" w:eastAsia="Times New Roman" w:hAnsi="Times New Roman" w:cs="Times New Roman"/>
                <w:color w:val="000000"/>
              </w:rPr>
              <w:t xml:space="preserve"> Comple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D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CTAATCGATATTTATTACA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141" w:type="dxa"/>
            <w:vMerge w:val="restart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[21]</w:t>
            </w:r>
          </w:p>
        </w:tc>
      </w:tr>
      <w:tr w:rsidR="00562B06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39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D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TTACTCCTAAAGAAGG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2B06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39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TTAGAGTTTGATTCTTA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66+359</w:t>
            </w:r>
          </w:p>
        </w:tc>
        <w:tc>
          <w:tcPr>
            <w:tcW w:w="1141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2B06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39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BCE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AATTATTTGAACAGTATT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2B06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39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BC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TTATTTATTGGTAAAACAA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141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2B06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39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AGGAGTATTAATTTCGTC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95+248</w:t>
            </w:r>
          </w:p>
        </w:tc>
        <w:tc>
          <w:tcPr>
            <w:tcW w:w="1141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2B06" w:rsidRPr="00737A3B" w:rsidTr="00562B06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39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GTAAGAATCAAATTCTAA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7A3B">
              <w:rPr>
                <w:rFonts w:ascii="Times New Roman" w:eastAsia="Times New Roman" w:hAnsi="Times New Roman" w:cs="Times New Roman"/>
                <w:color w:val="000000"/>
              </w:rPr>
              <w:t>178+248</w:t>
            </w:r>
          </w:p>
        </w:tc>
        <w:tc>
          <w:tcPr>
            <w:tcW w:w="1141" w:type="dxa"/>
            <w:vMerge/>
            <w:vAlign w:val="center"/>
            <w:hideMark/>
          </w:tcPr>
          <w:p w:rsidR="00562B06" w:rsidRPr="00737A3B" w:rsidRDefault="00562B06" w:rsidP="00C818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606E0" w:rsidRDefault="009606E0"/>
    <w:sectPr w:rsidR="009606E0" w:rsidSect="00960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818ED"/>
    <w:rsid w:val="000741B5"/>
    <w:rsid w:val="000A2438"/>
    <w:rsid w:val="001853C4"/>
    <w:rsid w:val="001C710F"/>
    <w:rsid w:val="001D1475"/>
    <w:rsid w:val="00234E4F"/>
    <w:rsid w:val="00327AC9"/>
    <w:rsid w:val="00386948"/>
    <w:rsid w:val="005171FF"/>
    <w:rsid w:val="00527B25"/>
    <w:rsid w:val="00537CFE"/>
    <w:rsid w:val="00543415"/>
    <w:rsid w:val="00557FFE"/>
    <w:rsid w:val="00562B06"/>
    <w:rsid w:val="005A4065"/>
    <w:rsid w:val="00680F04"/>
    <w:rsid w:val="00737A3B"/>
    <w:rsid w:val="0076680D"/>
    <w:rsid w:val="007B09D7"/>
    <w:rsid w:val="007C0D0E"/>
    <w:rsid w:val="007C2849"/>
    <w:rsid w:val="007F0314"/>
    <w:rsid w:val="00800963"/>
    <w:rsid w:val="00803540"/>
    <w:rsid w:val="0085459E"/>
    <w:rsid w:val="00870289"/>
    <w:rsid w:val="0094139C"/>
    <w:rsid w:val="009606E0"/>
    <w:rsid w:val="00977483"/>
    <w:rsid w:val="009A4069"/>
    <w:rsid w:val="00B14BFC"/>
    <w:rsid w:val="00B92B0D"/>
    <w:rsid w:val="00BE24A4"/>
    <w:rsid w:val="00C818ED"/>
    <w:rsid w:val="00DF6027"/>
    <w:rsid w:val="00E22EB1"/>
    <w:rsid w:val="00E52CE7"/>
    <w:rsid w:val="00E5443A"/>
    <w:rsid w:val="00F30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30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F7A6966D-56BE-43CB-97F0-1102F2F3F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er</dc:creator>
  <cp:keywords/>
  <dc:description/>
  <cp:lastModifiedBy>shafiul</cp:lastModifiedBy>
  <cp:revision>6</cp:revision>
  <dcterms:created xsi:type="dcterms:W3CDTF">2012-06-17T05:55:00Z</dcterms:created>
  <dcterms:modified xsi:type="dcterms:W3CDTF">2012-06-20T05:20:00Z</dcterms:modified>
</cp:coreProperties>
</file>